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A8F69" w14:textId="78A2A7DF" w:rsidR="009F407B" w:rsidRPr="00F0354B" w:rsidRDefault="00D75233" w:rsidP="00D75233">
      <w:pPr>
        <w:spacing w:line="276" w:lineRule="auto"/>
        <w:ind w:firstLineChars="150" w:firstLine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file </w:t>
      </w:r>
      <w:hyperlink r:id="rId6" w:anchor="MOESM1" w:history="1">
        <w:r w:rsidRPr="00F0354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t>2</w:t>
        </w:r>
      </w:hyperlink>
      <w:r w:rsidR="009F407B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The collinearity analysis of </w:t>
      </w:r>
      <w:r w:rsidR="00DC4546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ll</w:t>
      </w:r>
      <w:r w:rsidR="009F407B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covariates in the multivaria</w:t>
      </w:r>
      <w:r w:rsidR="00F64839" w:rsidRPr="00F0354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t</w:t>
      </w:r>
      <w:r w:rsidR="009F407B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e </w:t>
      </w:r>
      <w:r w:rsidR="00C03606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</w:t>
      </w:r>
      <w:r w:rsidR="009F407B" w:rsidRPr="00F03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gistic regression</w:t>
      </w:r>
    </w:p>
    <w:p w14:paraId="5152EC34" w14:textId="77777777" w:rsidR="00FA784D" w:rsidRPr="00F0354B" w:rsidRDefault="00FA784D" w:rsidP="009F407B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1363"/>
        <w:gridCol w:w="2620"/>
      </w:tblGrid>
      <w:tr w:rsidR="00F0354B" w:rsidRPr="00F0354B" w14:paraId="1B05DFDC" w14:textId="77777777" w:rsidTr="00B45BD0">
        <w:trPr>
          <w:jc w:val="center"/>
        </w:trPr>
        <w:tc>
          <w:tcPr>
            <w:tcW w:w="3247" w:type="dxa"/>
            <w:vMerge w:val="restart"/>
            <w:tcBorders>
              <w:top w:val="single" w:sz="8" w:space="0" w:color="auto"/>
            </w:tcBorders>
            <w:vAlign w:val="center"/>
          </w:tcPr>
          <w:p w14:paraId="4CCC68B0" w14:textId="77777777" w:rsidR="009F407B" w:rsidRPr="00F0354B" w:rsidRDefault="009F407B" w:rsidP="005B7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variates</w:t>
            </w:r>
          </w:p>
        </w:tc>
        <w:tc>
          <w:tcPr>
            <w:tcW w:w="3983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D914F5" w14:textId="0CC189C5" w:rsidR="009F407B" w:rsidRPr="00F0354B" w:rsidRDefault="009F407B" w:rsidP="005B7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0" w:name="_Hlk61390557"/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linearity Statistics</w:t>
            </w:r>
            <w:bookmarkEnd w:id="0"/>
          </w:p>
        </w:tc>
      </w:tr>
      <w:tr w:rsidR="00F0354B" w:rsidRPr="00F0354B" w14:paraId="1E15A649" w14:textId="77777777" w:rsidTr="00B45BD0">
        <w:trPr>
          <w:jc w:val="center"/>
        </w:trPr>
        <w:tc>
          <w:tcPr>
            <w:tcW w:w="3247" w:type="dxa"/>
            <w:vMerge/>
            <w:vAlign w:val="center"/>
          </w:tcPr>
          <w:p w14:paraId="4B69C121" w14:textId="77777777" w:rsidR="009F407B" w:rsidRPr="00F0354B" w:rsidRDefault="009F407B" w:rsidP="005B7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63" w:type="dxa"/>
            <w:tcBorders>
              <w:top w:val="single" w:sz="6" w:space="0" w:color="auto"/>
            </w:tcBorders>
            <w:vAlign w:val="center"/>
          </w:tcPr>
          <w:p w14:paraId="3322F065" w14:textId="77777777" w:rsidR="009F407B" w:rsidRPr="00F0354B" w:rsidRDefault="009F407B" w:rsidP="005B7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lerance</w:t>
            </w:r>
          </w:p>
        </w:tc>
        <w:tc>
          <w:tcPr>
            <w:tcW w:w="2620" w:type="dxa"/>
            <w:tcBorders>
              <w:top w:val="single" w:sz="6" w:space="0" w:color="auto"/>
            </w:tcBorders>
            <w:vAlign w:val="center"/>
          </w:tcPr>
          <w:p w14:paraId="5E6D31A0" w14:textId="6EEF9F33" w:rsidR="009F407B" w:rsidRPr="00F0354B" w:rsidRDefault="00B45BD0" w:rsidP="005B7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Variance </w:t>
            </w:r>
            <w:r w:rsidR="005B5CDD" w:rsidRPr="00F035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flation </w:t>
            </w:r>
            <w:r w:rsidR="005B5CDD"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or</w:t>
            </w:r>
          </w:p>
        </w:tc>
      </w:tr>
      <w:tr w:rsidR="00F0354B" w:rsidRPr="00F0354B" w14:paraId="7CBBD49F" w14:textId="77777777" w:rsidTr="00BD2003">
        <w:trPr>
          <w:jc w:val="center"/>
        </w:trPr>
        <w:tc>
          <w:tcPr>
            <w:tcW w:w="3247" w:type="dxa"/>
            <w:tcBorders>
              <w:top w:val="single" w:sz="8" w:space="0" w:color="auto"/>
            </w:tcBorders>
            <w:vAlign w:val="center"/>
          </w:tcPr>
          <w:p w14:paraId="3F990C38" w14:textId="132F9F49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14:paraId="6D76A80B" w14:textId="4E3A9423" w:rsidR="0071782B" w:rsidRPr="00F0354B" w:rsidRDefault="0071782B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5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620" w:type="dxa"/>
            <w:tcBorders>
              <w:top w:val="single" w:sz="8" w:space="0" w:color="auto"/>
            </w:tcBorders>
          </w:tcPr>
          <w:p w14:paraId="7C1996D1" w14:textId="009EF5DD" w:rsidR="0071782B" w:rsidRPr="00F0354B" w:rsidRDefault="0071782B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</w:tr>
      <w:tr w:rsidR="00F0354B" w:rsidRPr="00F0354B" w14:paraId="324BB4E0" w14:textId="77777777" w:rsidTr="00BD2003">
        <w:trPr>
          <w:jc w:val="center"/>
        </w:trPr>
        <w:tc>
          <w:tcPr>
            <w:tcW w:w="3247" w:type="dxa"/>
          </w:tcPr>
          <w:p w14:paraId="4CD8CBFA" w14:textId="5A0D9A31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363" w:type="dxa"/>
          </w:tcPr>
          <w:p w14:paraId="3416052C" w14:textId="6CF13893" w:rsidR="0071782B" w:rsidRPr="00F0354B" w:rsidRDefault="0071782B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620" w:type="dxa"/>
          </w:tcPr>
          <w:p w14:paraId="4BD12A2C" w14:textId="1223095E" w:rsidR="0071782B" w:rsidRPr="00F0354B" w:rsidRDefault="0071782B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F0354B" w:rsidRPr="00F0354B" w14:paraId="02F08B16" w14:textId="77777777" w:rsidTr="00BD2003">
        <w:trPr>
          <w:jc w:val="center"/>
        </w:trPr>
        <w:tc>
          <w:tcPr>
            <w:tcW w:w="3247" w:type="dxa"/>
          </w:tcPr>
          <w:p w14:paraId="524CF479" w14:textId="4A83E694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</w:t>
            </w:r>
          </w:p>
        </w:tc>
        <w:tc>
          <w:tcPr>
            <w:tcW w:w="1363" w:type="dxa"/>
          </w:tcPr>
          <w:p w14:paraId="6D4BA5F0" w14:textId="4E857792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2620" w:type="dxa"/>
          </w:tcPr>
          <w:p w14:paraId="0A29DC2E" w14:textId="30C995E0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F0354B" w:rsidRPr="00F0354B" w14:paraId="6E6DC390" w14:textId="77777777" w:rsidTr="00BD2003">
        <w:trPr>
          <w:jc w:val="center"/>
        </w:trPr>
        <w:tc>
          <w:tcPr>
            <w:tcW w:w="3247" w:type="dxa"/>
          </w:tcPr>
          <w:p w14:paraId="7DA02D64" w14:textId="26538C56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category</w:t>
            </w:r>
          </w:p>
        </w:tc>
        <w:tc>
          <w:tcPr>
            <w:tcW w:w="1363" w:type="dxa"/>
          </w:tcPr>
          <w:p w14:paraId="04FA408F" w14:textId="28382CE4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3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620" w:type="dxa"/>
          </w:tcPr>
          <w:p w14:paraId="0F8B4F4C" w14:textId="7B4FB2C4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</w:tr>
      <w:tr w:rsidR="00F0354B" w:rsidRPr="00F0354B" w14:paraId="216109CF" w14:textId="77777777" w:rsidTr="001D15DB">
        <w:trPr>
          <w:jc w:val="center"/>
        </w:trPr>
        <w:tc>
          <w:tcPr>
            <w:tcW w:w="3247" w:type="dxa"/>
          </w:tcPr>
          <w:p w14:paraId="7FA25D71" w14:textId="7C44D0A3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allergy</w:t>
            </w:r>
          </w:p>
        </w:tc>
        <w:tc>
          <w:tcPr>
            <w:tcW w:w="1363" w:type="dxa"/>
          </w:tcPr>
          <w:p w14:paraId="12E7C6B8" w14:textId="37BA81FF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620" w:type="dxa"/>
          </w:tcPr>
          <w:p w14:paraId="60BF2E53" w14:textId="1DCF7D8E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F0354B" w:rsidRPr="00F0354B" w14:paraId="1BEA0C2C" w14:textId="77777777" w:rsidTr="001D15DB">
        <w:trPr>
          <w:jc w:val="center"/>
        </w:trPr>
        <w:tc>
          <w:tcPr>
            <w:tcW w:w="3247" w:type="dxa"/>
          </w:tcPr>
          <w:p w14:paraId="1A92B468" w14:textId="167D77FB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</w:t>
            </w:r>
          </w:p>
        </w:tc>
        <w:tc>
          <w:tcPr>
            <w:tcW w:w="1363" w:type="dxa"/>
          </w:tcPr>
          <w:p w14:paraId="091FB7E7" w14:textId="5FEC1CAB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620" w:type="dxa"/>
          </w:tcPr>
          <w:p w14:paraId="20DEBC49" w14:textId="246CAE30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F0354B" w:rsidRPr="00F0354B" w14:paraId="74A3B0FB" w14:textId="77777777" w:rsidTr="000502D1">
        <w:trPr>
          <w:jc w:val="center"/>
        </w:trPr>
        <w:tc>
          <w:tcPr>
            <w:tcW w:w="3247" w:type="dxa"/>
          </w:tcPr>
          <w:p w14:paraId="2D800992" w14:textId="099042B4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363" w:type="dxa"/>
          </w:tcPr>
          <w:p w14:paraId="23FBF6AA" w14:textId="7FA75BA2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2620" w:type="dxa"/>
          </w:tcPr>
          <w:p w14:paraId="14329C52" w14:textId="7EB2E5B4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  <w:tr w:rsidR="00F0354B" w:rsidRPr="00F0354B" w14:paraId="7075C936" w14:textId="77777777" w:rsidTr="000502D1">
        <w:trPr>
          <w:jc w:val="center"/>
        </w:trPr>
        <w:tc>
          <w:tcPr>
            <w:tcW w:w="3247" w:type="dxa"/>
          </w:tcPr>
          <w:p w14:paraId="7688EC1C" w14:textId="1EAFD238" w:rsidR="0071782B" w:rsidRPr="00F0354B" w:rsidRDefault="0071782B" w:rsidP="007178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363" w:type="dxa"/>
          </w:tcPr>
          <w:p w14:paraId="7DD6D486" w14:textId="4F744B9E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2620" w:type="dxa"/>
          </w:tcPr>
          <w:p w14:paraId="35A4058D" w14:textId="5D8B3267" w:rsidR="0071782B" w:rsidRPr="00F0354B" w:rsidRDefault="0071782B" w:rsidP="00FF4C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FF4C98"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</w:tr>
      <w:tr w:rsidR="00F0354B" w:rsidRPr="00F0354B" w14:paraId="48C0B949" w14:textId="77777777" w:rsidTr="00F92FE7">
        <w:trPr>
          <w:jc w:val="center"/>
        </w:trPr>
        <w:tc>
          <w:tcPr>
            <w:tcW w:w="3247" w:type="dxa"/>
          </w:tcPr>
          <w:p w14:paraId="73A8ABE4" w14:textId="6399D848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Ct-ORF values</w:t>
            </w:r>
          </w:p>
        </w:tc>
        <w:tc>
          <w:tcPr>
            <w:tcW w:w="1363" w:type="dxa"/>
          </w:tcPr>
          <w:p w14:paraId="28D73820" w14:textId="5465BAE4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2</w:t>
            </w:r>
          </w:p>
        </w:tc>
        <w:tc>
          <w:tcPr>
            <w:tcW w:w="2620" w:type="dxa"/>
          </w:tcPr>
          <w:p w14:paraId="6390E57C" w14:textId="439D96BA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934</w:t>
            </w:r>
          </w:p>
        </w:tc>
      </w:tr>
      <w:tr w:rsidR="00F0354B" w:rsidRPr="00F0354B" w14:paraId="0E381DAF" w14:textId="77777777" w:rsidTr="00F92FE7">
        <w:trPr>
          <w:jc w:val="center"/>
        </w:trPr>
        <w:tc>
          <w:tcPr>
            <w:tcW w:w="3247" w:type="dxa"/>
          </w:tcPr>
          <w:p w14:paraId="3418B8AE" w14:textId="64E67624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Ct-N values</w:t>
            </w:r>
          </w:p>
        </w:tc>
        <w:tc>
          <w:tcPr>
            <w:tcW w:w="1363" w:type="dxa"/>
          </w:tcPr>
          <w:p w14:paraId="3371BFD8" w14:textId="5E3EAE00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34</w:t>
            </w:r>
          </w:p>
        </w:tc>
        <w:tc>
          <w:tcPr>
            <w:tcW w:w="2620" w:type="dxa"/>
          </w:tcPr>
          <w:p w14:paraId="2DD98E62" w14:textId="38E488D6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354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457</w:t>
            </w:r>
          </w:p>
        </w:tc>
      </w:tr>
      <w:tr w:rsidR="00F0354B" w:rsidRPr="00F0354B" w14:paraId="55D0754B" w14:textId="77777777" w:rsidTr="00F92FE7">
        <w:trPr>
          <w:jc w:val="center"/>
        </w:trPr>
        <w:tc>
          <w:tcPr>
            <w:tcW w:w="3247" w:type="dxa"/>
          </w:tcPr>
          <w:p w14:paraId="47820C09" w14:textId="674BA5A0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st Ct-ORF values</w:t>
            </w:r>
          </w:p>
        </w:tc>
        <w:tc>
          <w:tcPr>
            <w:tcW w:w="1363" w:type="dxa"/>
          </w:tcPr>
          <w:p w14:paraId="63148A03" w14:textId="0CEBE9C6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  <w:tc>
          <w:tcPr>
            <w:tcW w:w="2620" w:type="dxa"/>
          </w:tcPr>
          <w:p w14:paraId="25FF7FA4" w14:textId="0852AED1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.466</w:t>
            </w:r>
          </w:p>
        </w:tc>
      </w:tr>
      <w:tr w:rsidR="00F0354B" w:rsidRPr="00F0354B" w14:paraId="0524B77B" w14:textId="77777777" w:rsidTr="00F92FE7">
        <w:trPr>
          <w:jc w:val="center"/>
        </w:trPr>
        <w:tc>
          <w:tcPr>
            <w:tcW w:w="3247" w:type="dxa"/>
            <w:tcBorders>
              <w:bottom w:val="single" w:sz="8" w:space="0" w:color="auto"/>
            </w:tcBorders>
          </w:tcPr>
          <w:p w14:paraId="3930995C" w14:textId="6AEEB2C8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st Ct-N values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18783378" w14:textId="3823EEE8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6</w:t>
            </w:r>
          </w:p>
        </w:tc>
        <w:tc>
          <w:tcPr>
            <w:tcW w:w="2620" w:type="dxa"/>
            <w:tcBorders>
              <w:bottom w:val="single" w:sz="8" w:space="0" w:color="auto"/>
            </w:tcBorders>
          </w:tcPr>
          <w:p w14:paraId="565B3C4A" w14:textId="14CB7F30" w:rsidR="00FF4C98" w:rsidRPr="00F0354B" w:rsidRDefault="00FF4C98" w:rsidP="00FF4C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0354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.352</w:t>
            </w:r>
          </w:p>
        </w:tc>
      </w:tr>
    </w:tbl>
    <w:p w14:paraId="3FD1C854" w14:textId="319D0720" w:rsidR="00156079" w:rsidRPr="001A77EB" w:rsidRDefault="009F407B" w:rsidP="00613FEF">
      <w:pPr>
        <w:rPr>
          <w:rFonts w:ascii="Times New Roman" w:hAnsi="Times New Roman" w:cs="Times New Roman"/>
          <w:sz w:val="24"/>
          <w:szCs w:val="24"/>
        </w:rPr>
      </w:pPr>
      <w:r w:rsidRPr="00A504F7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       </w:t>
      </w:r>
    </w:p>
    <w:sectPr w:rsidR="00156079" w:rsidRPr="001A77EB" w:rsidSect="0071782B">
      <w:pgSz w:w="11906" w:h="16838"/>
      <w:pgMar w:top="1440" w:right="1702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17E10" w14:textId="77777777" w:rsidR="00997F62" w:rsidRDefault="00997F62" w:rsidP="008C3DB3">
      <w:r>
        <w:separator/>
      </w:r>
    </w:p>
  </w:endnote>
  <w:endnote w:type="continuationSeparator" w:id="0">
    <w:p w14:paraId="25EE3858" w14:textId="77777777" w:rsidR="00997F62" w:rsidRDefault="00997F62" w:rsidP="008C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C703E" w14:textId="77777777" w:rsidR="00997F62" w:rsidRDefault="00997F62" w:rsidP="008C3DB3">
      <w:r>
        <w:separator/>
      </w:r>
    </w:p>
  </w:footnote>
  <w:footnote w:type="continuationSeparator" w:id="0">
    <w:p w14:paraId="0AA0CCB4" w14:textId="77777777" w:rsidR="00997F62" w:rsidRDefault="00997F62" w:rsidP="008C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NTc2MLI0Mra0NDVV0lEKTi0uzszPAymwrAUAbI39WCwAAAA="/>
  </w:docVars>
  <w:rsids>
    <w:rsidRoot w:val="009F407B"/>
    <w:rsid w:val="00070377"/>
    <w:rsid w:val="000C6918"/>
    <w:rsid w:val="000D7C46"/>
    <w:rsid w:val="001362C6"/>
    <w:rsid w:val="00156079"/>
    <w:rsid w:val="0018031E"/>
    <w:rsid w:val="001A77EB"/>
    <w:rsid w:val="003863F8"/>
    <w:rsid w:val="0051303D"/>
    <w:rsid w:val="0053008E"/>
    <w:rsid w:val="00566FEE"/>
    <w:rsid w:val="00591DAC"/>
    <w:rsid w:val="005B5CDD"/>
    <w:rsid w:val="005F7B0F"/>
    <w:rsid w:val="00613FEF"/>
    <w:rsid w:val="00636CB3"/>
    <w:rsid w:val="00680B79"/>
    <w:rsid w:val="006E01D2"/>
    <w:rsid w:val="0071782B"/>
    <w:rsid w:val="007606C6"/>
    <w:rsid w:val="0080277F"/>
    <w:rsid w:val="00854D24"/>
    <w:rsid w:val="008C3DB3"/>
    <w:rsid w:val="009045C2"/>
    <w:rsid w:val="00997F62"/>
    <w:rsid w:val="009E4AF0"/>
    <w:rsid w:val="009F407B"/>
    <w:rsid w:val="00A62EB9"/>
    <w:rsid w:val="00A9664E"/>
    <w:rsid w:val="00AC18D1"/>
    <w:rsid w:val="00B45BD0"/>
    <w:rsid w:val="00B634FC"/>
    <w:rsid w:val="00BA7286"/>
    <w:rsid w:val="00BC17ED"/>
    <w:rsid w:val="00BC1EBF"/>
    <w:rsid w:val="00C03606"/>
    <w:rsid w:val="00C16129"/>
    <w:rsid w:val="00C26970"/>
    <w:rsid w:val="00C45879"/>
    <w:rsid w:val="00D75233"/>
    <w:rsid w:val="00DC4546"/>
    <w:rsid w:val="00E11932"/>
    <w:rsid w:val="00E23330"/>
    <w:rsid w:val="00E3017E"/>
    <w:rsid w:val="00E77626"/>
    <w:rsid w:val="00E87C03"/>
    <w:rsid w:val="00E92133"/>
    <w:rsid w:val="00E921F4"/>
    <w:rsid w:val="00F0354B"/>
    <w:rsid w:val="00F16AA5"/>
    <w:rsid w:val="00F56A25"/>
    <w:rsid w:val="00F64839"/>
    <w:rsid w:val="00F914CA"/>
    <w:rsid w:val="00FA784D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D1899"/>
  <w15:chartTrackingRefBased/>
  <w15:docId w15:val="{A03177A5-CF1F-4EC6-AFC4-06E4C20C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4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3D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3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infectdis.biomedcentral.com/articles/10.1186/s12879-022-07820-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凡</dc:creator>
  <cp:keywords/>
  <dc:description/>
  <cp:lastModifiedBy>胡 煜然</cp:lastModifiedBy>
  <cp:revision>10</cp:revision>
  <dcterms:created xsi:type="dcterms:W3CDTF">2022-06-01T05:53:00Z</dcterms:created>
  <dcterms:modified xsi:type="dcterms:W3CDTF">2022-11-17T08:40:00Z</dcterms:modified>
</cp:coreProperties>
</file>